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30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253"/>
        <w:gridCol w:w="1270"/>
        <w:gridCol w:w="3538"/>
        <w:gridCol w:w="1128"/>
      </w:tblGrid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TR</w:t>
            </w:r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3"/>
                <w:szCs w:val="13"/>
                <w:lang w:val="en-US"/>
              </w:rPr>
              <w:t>Localization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epeats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1128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3"/>
                <w:szCs w:val="13"/>
                <w:lang w:val="en-US"/>
              </w:rPr>
              <w:t>Labeling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6S291</w:t>
            </w:r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p21.</w:t>
            </w:r>
            <w:proofErr w:type="gramStart"/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 ;</w:t>
            </w:r>
            <w:proofErr w:type="gramEnd"/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,6-4cM cent DPB1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 :5’-CTCAGAGGATGCCATGTCTAA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 :5’-GGGGATGACGAATTATTCACTAACT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6-FAM-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6S273</w:t>
            </w:r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-Bat2 (96 kb) Tel Hsp70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5’-GCAACTTTTCTGTCAATCCA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5’-ACCAAACTTCAAATTTTCGG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6-FAM-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NFc</w:t>
            </w:r>
            <w:proofErr w:type="spellEnd"/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Intron of TNFB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F :5’-GGTTTCTCTGACTGCATCTTGTCC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R :5’-TCATGGGGAGAACCTGCAGAGAA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p21.3 Tel </w:t>
            </w:r>
          </w:p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,5 kb)/TNF B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5’-GCCTCTAGATTTCATCCAGCCACA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5’-CCTCTCCCCCTGCAACACACA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C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10BA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NFb</w:t>
            </w:r>
            <w:proofErr w:type="spellEnd"/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p21.3 Tel. (3,5 kb)/TNF B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:5’-GCACTCCAGCCTAGGCCACAGA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5’-GTGTGTGTTGCAGGGGAGAGAG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C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ICA</w:t>
            </w:r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b</w:t>
            </w:r>
            <w:proofErr w:type="spellEnd"/>
            <w:r w:rsidRPr="00110B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 to HLA-B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F :5’-CCTTTTTTTCAGGGAAAGTGC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R :5’-CCTTACCATCTCCAGAAACTGC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NED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D6S265</w:t>
            </w:r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HLA-E/HLA-A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F :5’-ACGTTCGTACCCATTAACCT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R :5’-ATCGAGGTAAACAGCAGAAA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NED</w:t>
            </w:r>
          </w:p>
        </w:tc>
      </w:tr>
      <w:tr w:rsidR="00E04A57" w:rsidRPr="00110BA8" w:rsidTr="00040E99">
        <w:trPr>
          <w:trHeight w:val="20"/>
        </w:trPr>
        <w:tc>
          <w:tcPr>
            <w:tcW w:w="741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D6S276</w:t>
            </w:r>
          </w:p>
        </w:tc>
        <w:tc>
          <w:tcPr>
            <w:tcW w:w="2253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Tel (6500 kb) HLA-A</w:t>
            </w:r>
          </w:p>
        </w:tc>
        <w:tc>
          <w:tcPr>
            <w:tcW w:w="1270" w:type="dxa"/>
            <w:vAlign w:val="center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3538" w:type="dxa"/>
            <w:vAlign w:val="center"/>
          </w:tcPr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proofErr w:type="gramEnd"/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5’-TCAATCAAATCATCCCCAGAAG-3’</w:t>
            </w:r>
          </w:p>
          <w:p w:rsidR="00E04A57" w:rsidRPr="00110BA8" w:rsidRDefault="00E04A57" w:rsidP="00040E9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proofErr w:type="gramEnd"/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5’-GGGTGCAACTTGTTCCTCCT-3’</w:t>
            </w:r>
          </w:p>
        </w:tc>
        <w:tc>
          <w:tcPr>
            <w:tcW w:w="1128" w:type="dxa"/>
          </w:tcPr>
          <w:p w:rsidR="00E04A57" w:rsidRPr="00110BA8" w:rsidRDefault="00E04A57" w:rsidP="00040E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BA8">
              <w:rPr>
                <w:rFonts w:ascii="Times New Roman" w:hAnsi="Times New Roman" w:cs="Times New Roman"/>
                <w:sz w:val="16"/>
                <w:szCs w:val="16"/>
              </w:rPr>
              <w:t>VIC</w:t>
            </w:r>
          </w:p>
        </w:tc>
      </w:tr>
    </w:tbl>
    <w:p w:rsidR="00CD58F2" w:rsidRDefault="00E04A57">
      <w:bookmarkStart w:id="0" w:name="_GoBack"/>
      <w:bookmarkEnd w:id="0"/>
    </w:p>
    <w:sectPr w:rsidR="00CD58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57"/>
    <w:rsid w:val="006E380C"/>
    <w:rsid w:val="009A4D59"/>
    <w:rsid w:val="00B9224E"/>
    <w:rsid w:val="00BB0303"/>
    <w:rsid w:val="00E0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CF348F-6521-46E2-BA45-FA5A23B4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A57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A57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0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kamoun</dc:creator>
  <cp:keywords/>
  <dc:description/>
  <cp:lastModifiedBy>Arwa kamoun</cp:lastModifiedBy>
  <cp:revision>1</cp:revision>
  <dcterms:created xsi:type="dcterms:W3CDTF">2018-05-26T10:21:00Z</dcterms:created>
  <dcterms:modified xsi:type="dcterms:W3CDTF">2018-05-26T10:22:00Z</dcterms:modified>
</cp:coreProperties>
</file>